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94253" w:rsidRDefault="00E94253" w:rsidP="00E94253">
      <w:pPr>
        <w:pStyle w:val="Title"/>
        <w:rPr>
          <w:noProof/>
        </w:rPr>
      </w:pPr>
      <w:r w:rsidRPr="004A0D25">
        <w:t xml:space="preserve">The impact of space flight on survival and interaction of </w:t>
      </w:r>
      <w:r w:rsidRPr="004A0D25">
        <w:rPr>
          <w:i/>
        </w:rPr>
        <w:t>Cupriavidus metallidurans</w:t>
      </w:r>
      <w:r w:rsidRPr="004A0D25">
        <w:t xml:space="preserve"> CH34 with basa</w:t>
      </w:r>
      <w:r>
        <w:t>lt, a volcanic moon analog rock</w:t>
      </w:r>
    </w:p>
    <w:p w:rsidR="00E94253" w:rsidRPr="00E94253" w:rsidRDefault="00E94253" w:rsidP="00E94253">
      <w:pPr>
        <w:pStyle w:val="Basisi"/>
        <w:rPr>
          <w:b/>
          <w:noProof/>
          <w:vertAlign w:val="superscript"/>
        </w:rPr>
      </w:pPr>
      <w:r w:rsidRPr="00E94253">
        <w:rPr>
          <w:b/>
          <w:noProof/>
        </w:rPr>
        <w:t>Bo Byloos</w:t>
      </w:r>
      <w:r w:rsidRPr="00E94253">
        <w:rPr>
          <w:b/>
          <w:noProof/>
          <w:vertAlign w:val="superscript"/>
        </w:rPr>
        <w:t>1,2</w:t>
      </w:r>
      <w:r w:rsidRPr="00E94253">
        <w:rPr>
          <w:b/>
          <w:noProof/>
        </w:rPr>
        <w:t xml:space="preserve">, </w:t>
      </w:r>
      <w:r w:rsidRPr="00E94253">
        <w:rPr>
          <w:b/>
        </w:rPr>
        <w:t>Ilse Coninx</w:t>
      </w:r>
      <w:r w:rsidRPr="00E94253">
        <w:rPr>
          <w:b/>
          <w:vertAlign w:val="superscript"/>
        </w:rPr>
        <w:t>1</w:t>
      </w:r>
      <w:r w:rsidRPr="00E94253">
        <w:rPr>
          <w:b/>
        </w:rPr>
        <w:t>, Olivier Van Hoey</w:t>
      </w:r>
      <w:r w:rsidRPr="00E94253">
        <w:rPr>
          <w:b/>
          <w:vertAlign w:val="superscript"/>
        </w:rPr>
        <w:t>3</w:t>
      </w:r>
      <w:r w:rsidRPr="00E94253">
        <w:rPr>
          <w:b/>
          <w:noProof/>
        </w:rPr>
        <w:t>, Charles Cockell</w:t>
      </w:r>
      <w:r w:rsidRPr="00E94253">
        <w:rPr>
          <w:b/>
          <w:noProof/>
          <w:vertAlign w:val="superscript"/>
        </w:rPr>
        <w:t>4</w:t>
      </w:r>
      <w:r w:rsidRPr="00E94253">
        <w:rPr>
          <w:b/>
          <w:noProof/>
        </w:rPr>
        <w:t>, Natasha Nicholson</w:t>
      </w:r>
      <w:r w:rsidRPr="00E94253">
        <w:rPr>
          <w:b/>
          <w:noProof/>
          <w:vertAlign w:val="superscript"/>
        </w:rPr>
        <w:t>4</w:t>
      </w:r>
      <w:r w:rsidRPr="00E94253">
        <w:rPr>
          <w:b/>
          <w:noProof/>
        </w:rPr>
        <w:t>, Vyacheslav Ilyin</w:t>
      </w:r>
      <w:r w:rsidRPr="00E94253">
        <w:rPr>
          <w:b/>
          <w:noProof/>
          <w:vertAlign w:val="superscript"/>
        </w:rPr>
        <w:t>5</w:t>
      </w:r>
      <w:r w:rsidRPr="00E94253">
        <w:rPr>
          <w:b/>
          <w:noProof/>
        </w:rPr>
        <w:t>, Rob Van Houdt</w:t>
      </w:r>
      <w:r w:rsidRPr="00E94253">
        <w:rPr>
          <w:b/>
          <w:noProof/>
          <w:vertAlign w:val="superscript"/>
        </w:rPr>
        <w:t>1</w:t>
      </w:r>
      <w:r w:rsidRPr="00E94253">
        <w:rPr>
          <w:b/>
          <w:noProof/>
        </w:rPr>
        <w:t>, Nico Boon</w:t>
      </w:r>
      <w:r w:rsidRPr="00E94253">
        <w:rPr>
          <w:b/>
          <w:noProof/>
          <w:vertAlign w:val="superscript"/>
        </w:rPr>
        <w:t>2</w:t>
      </w:r>
      <w:r w:rsidRPr="00E94253">
        <w:rPr>
          <w:b/>
          <w:noProof/>
        </w:rPr>
        <w:t xml:space="preserve"> and Natalie Leys</w:t>
      </w:r>
      <w:r w:rsidRPr="00E94253">
        <w:rPr>
          <w:b/>
          <w:noProof/>
          <w:vertAlign w:val="superscript"/>
        </w:rPr>
        <w:t>1*</w:t>
      </w:r>
    </w:p>
    <w:p w:rsidR="00E94253" w:rsidRDefault="00E94253" w:rsidP="00E94253">
      <w:pPr>
        <w:pStyle w:val="Basisi"/>
        <w:rPr>
          <w:noProof/>
          <w:vertAlign w:val="superscript"/>
        </w:rPr>
      </w:pP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1</w:t>
      </w:r>
      <w:r>
        <w:rPr>
          <w:noProof/>
        </w:rPr>
        <w:t>Microbiology Unit, Belgian Nuclear Research Centre, SCK•CEN, Mol, Belgiu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2</w:t>
      </w:r>
      <w:r>
        <w:rPr>
          <w:noProof/>
        </w:rPr>
        <w:t>Center for Microbial Ecology and Technology (CMET), Ghent University, Gent, Belgiu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3</w:t>
      </w:r>
      <w:r>
        <w:rPr>
          <w:noProof/>
        </w:rPr>
        <w:t>Research in Dosimetric Applications, Belgian Nuclear Research Centre, SCK•CEN, Mol, Belgiu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  <w:lang w:val="en-GB"/>
        </w:rPr>
        <w:t>4</w:t>
      </w:r>
      <w:r>
        <w:rPr>
          <w:noProof/>
        </w:rPr>
        <w:t>UK Centre for Astrobiology, School of Physics and Astronomy, University of Edinburgh, Edinburgh, United Kingdo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5</w:t>
      </w:r>
      <w:r>
        <w:rPr>
          <w:noProof/>
        </w:rPr>
        <w:t>Institute of Medical and Biological Problems of Russian Academy of Sciences (IMBP RAS), Moscow, Russia.</w:t>
      </w:r>
    </w:p>
    <w:p w:rsidR="00E94253" w:rsidRDefault="00E94253" w:rsidP="00E94253">
      <w:pPr>
        <w:spacing w:before="240" w:after="0"/>
        <w:rPr>
          <w:szCs w:val="24"/>
          <w:lang w:val="fr-FR"/>
        </w:rPr>
      </w:pPr>
      <w:r w:rsidRPr="004A0D25">
        <w:rPr>
          <w:rFonts w:cs="Times New Roman"/>
          <w:b/>
          <w:szCs w:val="24"/>
          <w:lang w:val="fr-FR"/>
        </w:rPr>
        <w:t xml:space="preserve">* Correspondance: </w:t>
      </w:r>
      <w:r>
        <w:rPr>
          <w:rFonts w:cs="Times New Roman"/>
          <w:szCs w:val="24"/>
          <w:lang w:val="fr-FR"/>
        </w:rPr>
        <w:t xml:space="preserve">Dr. </w:t>
      </w:r>
      <w:r w:rsidRPr="004A0D25">
        <w:rPr>
          <w:rFonts w:cs="Times New Roman"/>
          <w:szCs w:val="24"/>
          <w:lang w:val="fr-FR"/>
        </w:rPr>
        <w:t>Natalie Leys</w:t>
      </w:r>
      <w:r>
        <w:rPr>
          <w:rFonts w:cs="Times New Roman"/>
          <w:szCs w:val="24"/>
          <w:lang w:val="fr-FR"/>
        </w:rPr>
        <w:t xml:space="preserve">, </w:t>
      </w:r>
      <w:hyperlink r:id="rId8" w:history="1">
        <w:r w:rsidR="008C3BE5" w:rsidRPr="00B70E7E">
          <w:rPr>
            <w:rStyle w:val="Hyperlink"/>
            <w:szCs w:val="24"/>
            <w:lang w:val="fr-FR"/>
          </w:rPr>
          <w:t>Natalie.Leys@sckcen.be</w:t>
        </w:r>
      </w:hyperlink>
    </w:p>
    <w:p w:rsidR="008C3BE5" w:rsidRDefault="008C3BE5">
      <w:pPr>
        <w:spacing w:before="0" w:after="200" w:line="276" w:lineRule="auto"/>
        <w:rPr>
          <w:szCs w:val="24"/>
          <w:lang w:val="fr-FR"/>
        </w:rPr>
      </w:pPr>
      <w:r>
        <w:rPr>
          <w:szCs w:val="24"/>
          <w:lang w:val="fr-FR"/>
        </w:rPr>
        <w:br w:type="page"/>
      </w:r>
    </w:p>
    <w:p w:rsidR="008C3BE5" w:rsidRDefault="008C3BE5" w:rsidP="00E94253">
      <w:pPr>
        <w:spacing w:before="240" w:after="0"/>
        <w:rPr>
          <w:szCs w:val="24"/>
          <w:lang w:val="fr-FR"/>
        </w:rPr>
        <w:sectPr w:rsidR="008C3BE5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8C3BE5" w:rsidRDefault="008C3BE5" w:rsidP="008C3BE5">
      <w:pPr>
        <w:rPr>
          <w:rFonts w:cs="Times New Roman"/>
        </w:rPr>
      </w:pPr>
      <w:r w:rsidRPr="008C3BE5">
        <w:rPr>
          <w:rFonts w:cs="Times New Roman"/>
          <w:b/>
        </w:rPr>
        <w:lastRenderedPageBreak/>
        <w:t>Supplementary Table S2</w:t>
      </w:r>
      <w:r w:rsidRPr="00BC38E9">
        <w:rPr>
          <w:rFonts w:cs="Times New Roman"/>
        </w:rPr>
        <w:t>: Statistical analysis of the planktonic, biofilm fractions as well as for the ICP-OES analysis.</w:t>
      </w:r>
    </w:p>
    <w:tbl>
      <w:tblPr>
        <w:tblW w:w="12195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ashSmallGap" w:sz="4" w:space="0" w:color="D9D9D9" w:themeColor="background1" w:themeShade="D9"/>
          <w:insideV w:val="dashSmallGap" w:sz="4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8"/>
        <w:gridCol w:w="1388"/>
        <w:gridCol w:w="2163"/>
        <w:gridCol w:w="1207"/>
        <w:gridCol w:w="1018"/>
        <w:gridCol w:w="1651"/>
      </w:tblGrid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lantonic cell fractio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Ordinary One way ANOVA with Turkey's post testin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Total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42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843 to 0,207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695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005 to 0,13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3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46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821 to 0,21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316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962 to 0,0328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2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734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379 to -0,0089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4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367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6084 to 0,068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9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74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391 to -0,11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7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258 to 0,141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8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01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657 to -0,036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783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428 to -0,1138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sz w:val="20"/>
                <w:szCs w:val="20"/>
                <w:lang w:val="nl-BE" w:eastAsia="nl-BE"/>
              </w:rPr>
              <w:t>I</w:t>
            </w: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tact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80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587 to 0,159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62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580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353 to 0,139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08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75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938 to 0,45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3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4802 to 0,115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66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99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016 to 0,061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23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97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158 to 0,3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444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261 to 0,0371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28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17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357 to 0,39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44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061 to 0,0571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55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3419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235 to -0,2602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sz w:val="20"/>
                <w:szCs w:val="20"/>
                <w:lang w:val="nl-BE" w:eastAsia="nl-BE"/>
              </w:rPr>
              <w:t>P</w:t>
            </w: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ermeabilized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19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426 to -0,954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08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443 to -0,17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lastRenderedPageBreak/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1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49 to -0,777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67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103 to -0,63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82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464 to 1,01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77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5841 to 0,413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72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22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8719 to 0,558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7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04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405 to -0,36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59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949 to -0,223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456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9013 to 0,381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1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tiv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69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226 to 0,515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71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254 to 0,718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06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599 to 0,452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11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3491 to 0,258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64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02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5625 to 0,349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7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627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093 to 0,0837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35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57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041 to -0,1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65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121 to -0,11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60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068 to -0,313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948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3413 to -0,04826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9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L</w:t>
            </w: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ost membrane potential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17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332 to -1,01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7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36 to -0,918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992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152 to -0,833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741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9005 to -0,582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9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631 to 0,255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37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80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144 to 0,33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5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31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728 to 0,5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845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7456 to 0,243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49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35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768 to 0,49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514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9231 to 0,410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2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R2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,15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783 to 2,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lastRenderedPageBreak/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263 to 1,47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263 to 0,873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9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56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8297 to 0,830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6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5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43 to -0,68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65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03 to -1,28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074 to -1,32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9737 to -0,22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2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4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17 to -0,269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4333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17 to 0,330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4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28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,4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,071 to 2,8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1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411 to 1,4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6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944 to 1,03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111 to 0,94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699 to -0,96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77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146 to -1,40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8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229 to -1,49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46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156 to -0,0777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7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5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989 to -0,16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8333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522 to 0,2856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4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TP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32,1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6,17 to 38,0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33,0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7,07 to 38,9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3,6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7,72 to 29,6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6,0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0,05 to 31,9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03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5,056 to 6,8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85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8,44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4,4 to -2,48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6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6,11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2,07 to -0,151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43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9,34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5,31 to -3,3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7,01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2,97 to -1,05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,334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3,626 to 8,29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03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PHB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67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296 to -1,06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902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52 to -0,28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11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735 to -0,499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initial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2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644 to -0,409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T ground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76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59 to 1,39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3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61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558 to 1,1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9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51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446 to 1,2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7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14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323 to 0,402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8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T ground water w/t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24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7421 to 0,492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5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ater w/o basalt vs. flight water w/t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902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5272 to 0,707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87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Biofilm cell fractio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 xml:space="preserve">Unpaired two tailed t-test 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, df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P value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 xml:space="preserve">total 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5,933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intact cell coun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51,22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permeabilized cell coun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5,96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4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ctive cell coun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1,673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69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lost membrane cell coun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2,046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102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R2A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5,374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84gluc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5,671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4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PHB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2,067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076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TP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t=0,6559 df=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477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ICP-OE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Ordinary One way ANOVA with Turkey's post testing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Mg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1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7,438 to 3,13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99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3,6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8,908 to 1,6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92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8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7,148 to 3,4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82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57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3,711 to 6,86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41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,18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3,105 to 7,4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88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2,53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751 to 7,82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62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lastRenderedPageBreak/>
              <w:t>flight w/ cells w/o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4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6,758 to 3,81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57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4,998 to 5,57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3,72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561 to 9,01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64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4,3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9545 to 9,62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44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4,68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6012 to 9,97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98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7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3,528 to 7,04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0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5,19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9121 to 10,4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55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5,80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155 to 11,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7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6,15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688 to 11,4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8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3,43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851 to 8,72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44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4,04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45 to 9,33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94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4,39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912 to 9,68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34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06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4,681 to 5,89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9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4,328 to 6,24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4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o cells w/ basalt vs. contro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533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4,935 to 5,64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F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05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5772 to 0,00470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9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57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9814 to 0,000663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06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66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89 to 0,00157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72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35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887 to 0,0065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69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63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604 to 0,00687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28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2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999 to 0,00647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8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04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9281 to 0,00119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87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12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8367 to 0,0021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34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88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355 to 0,00712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71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216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071 to 0,00740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86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77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3466 to 0,00701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99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91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325 to 0,0061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5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92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6875 to 0,0111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2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62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9711 to 0,0114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5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81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5764 to 0,0110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5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01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02265 to 0,0102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64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29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5,705e-005 to 0,010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46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lastRenderedPageBreak/>
              <w:t>ground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490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03376 to 0,0101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3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283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955 to 0,00552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0111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535 to 0,005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o cells w/ basalt vs. contro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03947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5633 to 0,00484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C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9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188 to 0,228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51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1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7914 to 1,62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91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68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401 to 1,57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35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63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8448 to 1,57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38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91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7171 to 1,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99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0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21 to 0,20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3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39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886 to 2,60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9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34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399 to 2,55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4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34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352 to 2,55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5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1,47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629 to 2,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1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3 to 1,18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486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57 to 1,1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53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62 to 1,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43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134 to 1,28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41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627 to -0,209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7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66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213 to 1,20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2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85 to 1,33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9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3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578 to -0,161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27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081 to 1,33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9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36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573 to -0,156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2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o cells w/ basalt vs. contro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1,493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2,701 to -0,2842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1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Cu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41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867 to 0,0651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23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088 to 0,0355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59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1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7974 to 0,0544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64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319 to 0,0596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71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396 to 0,0604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424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922 to 0,0656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lastRenderedPageBreak/>
              <w:t>flight w/ cells w/o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95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5278 to -0,00632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93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0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3393 to 0,0125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00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548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871 to 0,0177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80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71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794 to 0,0185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0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551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268 to 0,0237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88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4373 to 0,042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50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40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8432 to 0,047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4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48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1612 to 0,0480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2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01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6876 to 0,0533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21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801 to 0,0284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84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98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724 to 0,0292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12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198 to 0,0344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653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768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246 to 0,02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603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72 to 0,0292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68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o cells w/ basalt vs. control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5264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797 to 0,02849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8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P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Mean Diff,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95,00% CI of diff,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ignificant?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Summary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Adjusted P Value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4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869 to 0,138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8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639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9855 to 0,226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820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313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763 to -0,151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38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2393 to 0,30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19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56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5658 to 0,319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617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50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1175 to 0,313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72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883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7415 to 0,25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355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289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4519 to -0,12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4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6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004683 to 0,32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49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81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874 to 0,343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24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175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265 to 0,337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3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 cells w/o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377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5402 to -0,215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7462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879 to 0,23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703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9289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6963 to 0,255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818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86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7572 to 0,249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554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flight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524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2898 to 0,614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 cells w/o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706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081 to 0,633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lastRenderedPageBreak/>
              <w:t>ground w/ cells w/o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4645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302 to 0,62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Ye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*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lt;0,0001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ground w/o cells w/ basal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827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442 to 0,180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9996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flight w/o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0,01218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503 to 0,174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  <w:tr w:rsidR="008C3BE5" w:rsidRPr="00E2215E" w:rsidTr="00D57939">
        <w:trPr>
          <w:trHeight w:val="264"/>
        </w:trPr>
        <w:tc>
          <w:tcPr>
            <w:tcW w:w="476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eastAsia="nl-BE"/>
              </w:rPr>
              <w:t>ground w/o cells w/ basalt vs. control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006093</w:t>
            </w:r>
          </w:p>
        </w:tc>
        <w:tc>
          <w:tcPr>
            <w:tcW w:w="2163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-0,1686 to 0,156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o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ns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8C3BE5" w:rsidRPr="00E2215E" w:rsidRDefault="008C3BE5" w:rsidP="00D5793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 w:rsidRPr="00E2215E">
              <w:rPr>
                <w:rFonts w:eastAsia="Times New Roman" w:cs="Times New Roman"/>
                <w:sz w:val="20"/>
                <w:szCs w:val="20"/>
                <w:lang w:val="nl-BE" w:eastAsia="nl-BE"/>
              </w:rPr>
              <w:t>&gt;0,9999</w:t>
            </w:r>
          </w:p>
        </w:tc>
      </w:tr>
    </w:tbl>
    <w:p w:rsidR="008C3BE5" w:rsidRPr="00BC38E9" w:rsidRDefault="008C3BE5" w:rsidP="008C3BE5">
      <w:pPr>
        <w:rPr>
          <w:rFonts w:cs="Times New Roman"/>
          <w:szCs w:val="24"/>
        </w:rPr>
      </w:pPr>
      <w:r w:rsidRPr="00BC38E9">
        <w:rPr>
          <w:rFonts w:cs="Times New Roman"/>
          <w:szCs w:val="24"/>
        </w:rPr>
        <w:t xml:space="preserve"> </w:t>
      </w:r>
      <w:bookmarkStart w:id="0" w:name="_GoBack"/>
      <w:bookmarkEnd w:id="0"/>
    </w:p>
    <w:sectPr w:rsidR="008C3BE5" w:rsidRPr="00BC38E9" w:rsidSect="008C3BE5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058" w:rsidRDefault="00EA1058" w:rsidP="00117666">
      <w:pPr>
        <w:spacing w:after="0"/>
      </w:pPr>
      <w:r>
        <w:separator/>
      </w:r>
    </w:p>
  </w:endnote>
  <w:endnote w:type="continuationSeparator" w:id="0">
    <w:p w:rsidR="00EA1058" w:rsidRDefault="00EA10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3B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3BE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3B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3BE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058" w:rsidRDefault="00EA1058" w:rsidP="00117666">
      <w:pPr>
        <w:spacing w:after="0"/>
      </w:pPr>
      <w:r>
        <w:separator/>
      </w:r>
    </w:p>
  </w:footnote>
  <w:footnote w:type="continuationSeparator" w:id="0">
    <w:p w:rsidR="00EA1058" w:rsidRDefault="00EA10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5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9D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177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3BE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4253"/>
    <w:rsid w:val="00EA105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0A9E1F"/>
  <w15:docId w15:val="{69DFCEE8-C783-4740-BAFB-99407791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BasisiChar">
    <w:name w:val="Basisi Char"/>
    <w:basedOn w:val="DefaultParagraphFont"/>
    <w:link w:val="Basisi"/>
    <w:locked/>
    <w:rsid w:val="00E94253"/>
    <w:rPr>
      <w:rFonts w:ascii="Times New Roman" w:eastAsiaTheme="majorEastAsia" w:hAnsi="Times New Roman" w:cs="Times New Roman"/>
      <w:sz w:val="24"/>
      <w:szCs w:val="24"/>
    </w:rPr>
  </w:style>
  <w:style w:type="paragraph" w:customStyle="1" w:styleId="Basisi">
    <w:name w:val="Basisi"/>
    <w:basedOn w:val="NoSpacing"/>
    <w:link w:val="BasisiChar"/>
    <w:autoRedefine/>
    <w:qFormat/>
    <w:rsid w:val="00E94253"/>
    <w:pPr>
      <w:jc w:val="both"/>
    </w:pPr>
    <w:rPr>
      <w:rFonts w:eastAsiaTheme="majorEastAsia" w:cs="Times New Roman"/>
      <w:szCs w:val="24"/>
    </w:rPr>
  </w:style>
  <w:style w:type="paragraph" w:styleId="Revision">
    <w:name w:val="Revision"/>
    <w:hidden/>
    <w:uiPriority w:val="99"/>
    <w:semiHidden/>
    <w:rsid w:val="008C3BE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8C3BE5"/>
    <w:pP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65">
    <w:name w:val="xl65"/>
    <w:basedOn w:val="Normal"/>
    <w:rsid w:val="008C3BE5"/>
    <w:pP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66">
    <w:name w:val="xl66"/>
    <w:basedOn w:val="Normal"/>
    <w:rsid w:val="008C3BE5"/>
    <w:pP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val="nl-BE" w:eastAsia="nl-BE"/>
    </w:rPr>
  </w:style>
  <w:style w:type="paragraph" w:customStyle="1" w:styleId="xl67">
    <w:name w:val="xl67"/>
    <w:basedOn w:val="Normal"/>
    <w:rsid w:val="008C3BE5"/>
    <w:pP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68">
    <w:name w:val="xl68"/>
    <w:basedOn w:val="Normal"/>
    <w:rsid w:val="008C3BE5"/>
    <w:pPr>
      <w:shd w:val="clear" w:color="000000" w:fill="DCE6F1"/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69">
    <w:name w:val="xl69"/>
    <w:basedOn w:val="Normal"/>
    <w:rsid w:val="008C3BE5"/>
    <w:pP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0">
    <w:name w:val="xl70"/>
    <w:basedOn w:val="Normal"/>
    <w:rsid w:val="008C3BE5"/>
    <w:pP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1">
    <w:name w:val="xl71"/>
    <w:basedOn w:val="Normal"/>
    <w:rsid w:val="008C3BE5"/>
    <w:pPr>
      <w:shd w:val="clear" w:color="000000" w:fill="DCE6F1"/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2">
    <w:name w:val="xl72"/>
    <w:basedOn w:val="Normal"/>
    <w:rsid w:val="008C3BE5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3">
    <w:name w:val="xl73"/>
    <w:basedOn w:val="Normal"/>
    <w:rsid w:val="008C3B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4">
    <w:name w:val="xl74"/>
    <w:basedOn w:val="Normal"/>
    <w:rsid w:val="008C3B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nl-BE" w:eastAsia="nl-BE"/>
    </w:rPr>
  </w:style>
  <w:style w:type="paragraph" w:customStyle="1" w:styleId="xl75">
    <w:name w:val="xl75"/>
    <w:basedOn w:val="Normal"/>
    <w:rsid w:val="008C3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6">
    <w:name w:val="xl76"/>
    <w:basedOn w:val="Normal"/>
    <w:rsid w:val="008C3B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7">
    <w:name w:val="xl77"/>
    <w:basedOn w:val="Normal"/>
    <w:rsid w:val="008C3B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8">
    <w:name w:val="xl78"/>
    <w:basedOn w:val="Normal"/>
    <w:rsid w:val="008C3B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79">
    <w:name w:val="xl79"/>
    <w:basedOn w:val="Normal"/>
    <w:rsid w:val="008C3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80">
    <w:name w:val="xl80"/>
    <w:basedOn w:val="Normal"/>
    <w:rsid w:val="008C3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81">
    <w:name w:val="xl81"/>
    <w:basedOn w:val="Normal"/>
    <w:rsid w:val="008C3BE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82">
    <w:name w:val="xl82"/>
    <w:basedOn w:val="Normal"/>
    <w:rsid w:val="008C3BE5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paragraph" w:customStyle="1" w:styleId="xl83">
    <w:name w:val="xl83"/>
    <w:basedOn w:val="Normal"/>
    <w:rsid w:val="008C3BE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alie.Leys@sckcen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yloos\Documents\SCK-CEN\PUBLISH\Foton\final%20frontiers\submission%2006-02\Supplementary%20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4F09557-C1E2-42D7-8EB6-D4BB359C7ACE}"/>
</file>

<file path=customXml/itemProps2.xml><?xml version="1.0" encoding="utf-8"?>
<ds:datastoreItem xmlns:ds="http://schemas.openxmlformats.org/officeDocument/2006/customXml" ds:itemID="{54C535C3-8BD4-445B-8E05-EC76FF7A6E30}"/>
</file>

<file path=customXml/itemProps3.xml><?xml version="1.0" encoding="utf-8"?>
<ds:datastoreItem xmlns:ds="http://schemas.openxmlformats.org/officeDocument/2006/customXml" ds:itemID="{01206335-7D3F-44F3-B178-D3AB130E4AE3}"/>
</file>

<file path=customXml/itemProps4.xml><?xml version="1.0" encoding="utf-8"?>
<ds:datastoreItem xmlns:ds="http://schemas.openxmlformats.org/officeDocument/2006/customXml" ds:itemID="{50267E6F-3B86-4462-B563-ACC12B3F30B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3157</Words>
  <Characters>17368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yloos</dc:creator>
  <cp:lastModifiedBy>Byloos Bo</cp:lastModifiedBy>
  <cp:revision>2</cp:revision>
  <cp:lastPrinted>2013-10-03T12:51:00Z</cp:lastPrinted>
  <dcterms:created xsi:type="dcterms:W3CDTF">2017-02-06T14:53:00Z</dcterms:created>
  <dcterms:modified xsi:type="dcterms:W3CDTF">2017-02-0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